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D79B3" w14:textId="6FC9A819" w:rsidR="00D77C30" w:rsidRPr="006A175C" w:rsidRDefault="00D77C30" w:rsidP="00D77C30">
      <w:pPr>
        <w:rPr>
          <w:rFonts w:ascii="Times New Roman" w:hAnsi="Times New Roman" w:cs="Times New Roman"/>
        </w:rPr>
      </w:pPr>
      <w:r w:rsidRPr="006A175C">
        <w:rPr>
          <w:rFonts w:ascii="Times New Roman" w:hAnsi="Times New Roman" w:cs="Times New Roman"/>
        </w:rPr>
        <w:t xml:space="preserve"> Table </w:t>
      </w:r>
      <w:r w:rsidR="006A175C">
        <w:rPr>
          <w:rFonts w:ascii="Times New Roman" w:hAnsi="Times New Roman" w:cs="Times New Roman"/>
        </w:rPr>
        <w:t>S1</w:t>
      </w:r>
      <w:r w:rsidRPr="006A175C">
        <w:rPr>
          <w:rFonts w:ascii="Times New Roman" w:hAnsi="Times New Roman" w:cs="Times New Roman"/>
        </w:rPr>
        <w:t xml:space="preserve">: Demographics </w:t>
      </w:r>
      <w:r w:rsidR="00D97646" w:rsidRPr="006A175C">
        <w:rPr>
          <w:rFonts w:ascii="Times New Roman" w:hAnsi="Times New Roman" w:cs="Times New Roman"/>
        </w:rPr>
        <w:t>Characteristics of the Platform Development Team</w:t>
      </w:r>
    </w:p>
    <w:p w14:paraId="53B2BA71" w14:textId="77777777" w:rsidR="00D77C30" w:rsidRPr="006A175C" w:rsidRDefault="00D77C30" w:rsidP="00EB3B92">
      <w:pPr>
        <w:spacing w:line="480" w:lineRule="auto"/>
        <w:ind w:left="426"/>
        <w:rPr>
          <w:rFonts w:ascii="Times New Roman" w:eastAsia="Times New Roman" w:hAnsi="Times New Roman" w:cs="Times New Roman"/>
        </w:rPr>
      </w:pPr>
    </w:p>
    <w:tbl>
      <w:tblPr>
        <w:tblW w:w="52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2384"/>
      </w:tblGrid>
      <w:tr w:rsidR="006A175C" w:rsidRPr="006A175C" w14:paraId="12E09772" w14:textId="77777777" w:rsidTr="006A175C"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768E8" w14:textId="77777777" w:rsidR="00D77C30" w:rsidRPr="006A175C" w:rsidRDefault="00D77C30" w:rsidP="004F38C5">
            <w:pPr>
              <w:pStyle w:val="NormalWeb"/>
              <w:spacing w:before="0" w:beforeAutospacing="0" w:after="0" w:afterAutospacing="0"/>
              <w:rPr>
                <w:b/>
                <w:sz w:val="24"/>
                <w:szCs w:val="24"/>
              </w:rPr>
            </w:pPr>
            <w:r w:rsidRPr="006A175C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03651" w14:textId="01D990F0" w:rsidR="00EB3B92" w:rsidRPr="006A175C" w:rsidRDefault="00D77C30" w:rsidP="004F38C5">
            <w:pPr>
              <w:rPr>
                <w:rFonts w:ascii="Times New Roman" w:eastAsia="Times New Roman" w:hAnsi="Times New Roman" w:cs="Times New Roman"/>
                <w:b/>
              </w:rPr>
            </w:pPr>
            <w:r w:rsidRPr="006A175C">
              <w:rPr>
                <w:rFonts w:ascii="Times New Roman" w:eastAsia="Times New Roman" w:hAnsi="Times New Roman" w:cs="Times New Roman"/>
                <w:b/>
              </w:rPr>
              <w:t>N=</w:t>
            </w:r>
            <w:r w:rsidR="00EB3B92" w:rsidRPr="006A175C">
              <w:rPr>
                <w:rFonts w:ascii="Times New Roman" w:eastAsia="Times New Roman" w:hAnsi="Times New Roman" w:cs="Times New Roman"/>
                <w:b/>
              </w:rPr>
              <w:t>17</w:t>
            </w:r>
            <w:r w:rsidR="00A72BEF" w:rsidRPr="006A175C"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</w:tr>
      <w:tr w:rsidR="006A175C" w:rsidRPr="006A175C" w14:paraId="2EB56997" w14:textId="77777777" w:rsidTr="006A175C">
        <w:tc>
          <w:tcPr>
            <w:tcW w:w="282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EB7F8" w14:textId="49C94CC6" w:rsidR="00D77C30" w:rsidRPr="006A175C" w:rsidRDefault="00D77C30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Age</w:t>
            </w:r>
            <w:r w:rsidR="00C1307C" w:rsidRPr="006A175C">
              <w:rPr>
                <w:sz w:val="24"/>
                <w:szCs w:val="24"/>
              </w:rPr>
              <w:t xml:space="preserve"> range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490D8" w14:textId="4A9332C7" w:rsidR="00D77C30" w:rsidRPr="006A175C" w:rsidRDefault="00D77C30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</w:p>
        </w:tc>
      </w:tr>
      <w:tr w:rsidR="006A175C" w:rsidRPr="006A175C" w14:paraId="1FF23826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EA7A" w14:textId="0974D131" w:rsidR="00C1307C" w:rsidRPr="006A175C" w:rsidRDefault="00C1307C" w:rsidP="00C1307C">
            <w:pPr>
              <w:pStyle w:val="NormalWeb"/>
              <w:spacing w:before="0" w:beforeAutospacing="0" w:after="0" w:afterAutospacing="0"/>
              <w:ind w:left="47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20-30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1C4B" w14:textId="240BCF64" w:rsidR="00C1307C" w:rsidRPr="006A175C" w:rsidRDefault="00EB3B92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13</w:t>
            </w:r>
            <w:r w:rsidR="00523BFB" w:rsidRPr="006A175C">
              <w:rPr>
                <w:sz w:val="24"/>
                <w:szCs w:val="24"/>
              </w:rPr>
              <w:t xml:space="preserve"> (76%)</w:t>
            </w:r>
          </w:p>
        </w:tc>
      </w:tr>
      <w:tr w:rsidR="006A175C" w:rsidRPr="006A175C" w14:paraId="19940DDC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CE2D" w14:textId="39E1F39D" w:rsidR="00C1307C" w:rsidRPr="006A175C" w:rsidRDefault="00C1307C" w:rsidP="00C1307C">
            <w:pPr>
              <w:pStyle w:val="NormalWeb"/>
              <w:spacing w:before="0" w:beforeAutospacing="0" w:after="0" w:afterAutospacing="0"/>
              <w:ind w:left="47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30-40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274B4" w14:textId="31AD5C44" w:rsidR="00C1307C" w:rsidRPr="006A175C" w:rsidRDefault="00EB3B92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1</w:t>
            </w:r>
            <w:r w:rsidR="00523BFB" w:rsidRPr="006A175C">
              <w:rPr>
                <w:sz w:val="24"/>
                <w:szCs w:val="24"/>
              </w:rPr>
              <w:t xml:space="preserve"> (6%)</w:t>
            </w:r>
          </w:p>
        </w:tc>
      </w:tr>
      <w:tr w:rsidR="006A175C" w:rsidRPr="006A175C" w14:paraId="018225CC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1B6D" w14:textId="3C98E68A" w:rsidR="00C1307C" w:rsidRPr="006A175C" w:rsidRDefault="00C1307C" w:rsidP="00C1307C">
            <w:pPr>
              <w:pStyle w:val="NormalWeb"/>
              <w:spacing w:before="0" w:beforeAutospacing="0" w:after="0" w:afterAutospacing="0"/>
              <w:ind w:left="47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40-50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1FB49" w14:textId="67BB3784" w:rsidR="00C1307C" w:rsidRPr="006A175C" w:rsidRDefault="00EB3B92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3</w:t>
            </w:r>
            <w:r w:rsidR="00523BFB" w:rsidRPr="006A175C">
              <w:rPr>
                <w:sz w:val="24"/>
                <w:szCs w:val="24"/>
              </w:rPr>
              <w:t xml:space="preserve"> (18%)</w:t>
            </w:r>
          </w:p>
        </w:tc>
      </w:tr>
      <w:tr w:rsidR="006A175C" w:rsidRPr="006A175C" w14:paraId="44558915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2D96F" w14:textId="1F8F9558" w:rsidR="00C1307C" w:rsidRPr="006A175C" w:rsidRDefault="00997609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 xml:space="preserve">mHealth </w:t>
            </w:r>
            <w:r w:rsidR="00C1307C" w:rsidRPr="006A175C">
              <w:rPr>
                <w:sz w:val="24"/>
                <w:szCs w:val="24"/>
              </w:rPr>
              <w:t>Research Team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76C8" w14:textId="77777777" w:rsidR="00C1307C" w:rsidRPr="006A175C" w:rsidRDefault="00C1307C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</w:p>
        </w:tc>
      </w:tr>
      <w:tr w:rsidR="006A175C" w:rsidRPr="006A175C" w14:paraId="42FC5586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9BD3" w14:textId="621C7295" w:rsidR="00C1307C" w:rsidRPr="006A175C" w:rsidRDefault="00C1307C" w:rsidP="00EB3B92">
            <w:pPr>
              <w:pStyle w:val="NormalWeb"/>
              <w:spacing w:before="0" w:beforeAutospacing="0" w:after="0" w:afterAutospacing="0"/>
              <w:ind w:left="329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Undergraduate Students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4CCAA" w14:textId="4956A9A8" w:rsidR="00C1307C" w:rsidRPr="006A175C" w:rsidRDefault="00A72BEF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1</w:t>
            </w:r>
            <w:r w:rsidR="00523BFB" w:rsidRPr="006A175C">
              <w:rPr>
                <w:sz w:val="24"/>
                <w:szCs w:val="24"/>
              </w:rPr>
              <w:t xml:space="preserve"> (6%)</w:t>
            </w:r>
          </w:p>
        </w:tc>
      </w:tr>
      <w:tr w:rsidR="006A175C" w:rsidRPr="006A175C" w14:paraId="08C5B4EF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3134E" w14:textId="507F9C81" w:rsidR="00C1307C" w:rsidRPr="006A175C" w:rsidRDefault="00C1307C" w:rsidP="00EB3B92">
            <w:pPr>
              <w:pStyle w:val="NormalWeb"/>
              <w:spacing w:before="0" w:beforeAutospacing="0" w:after="0" w:afterAutospacing="0"/>
              <w:ind w:left="329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Graduate Students</w:t>
            </w:r>
            <w:r w:rsidR="00A72BEF" w:rsidRPr="006A175C">
              <w:rPr>
                <w:sz w:val="24"/>
                <w:szCs w:val="24"/>
              </w:rPr>
              <w:t xml:space="preserve"> (M.Sc., Ph.D.)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8868" w14:textId="2ADD048D" w:rsidR="00C1307C" w:rsidRPr="006A175C" w:rsidRDefault="00A72BEF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7</w:t>
            </w:r>
            <w:r w:rsidR="00523BFB" w:rsidRPr="006A175C">
              <w:rPr>
                <w:sz w:val="24"/>
                <w:szCs w:val="24"/>
              </w:rPr>
              <w:t xml:space="preserve"> (41%)</w:t>
            </w:r>
          </w:p>
        </w:tc>
      </w:tr>
      <w:tr w:rsidR="006A175C" w:rsidRPr="006A175C" w14:paraId="73DFA1B1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D39E" w14:textId="5B58FC23" w:rsidR="00C1307C" w:rsidRPr="006A175C" w:rsidRDefault="00C1307C" w:rsidP="00EB3B92">
            <w:pPr>
              <w:pStyle w:val="NormalWeb"/>
              <w:spacing w:before="0" w:beforeAutospacing="0" w:after="0" w:afterAutospacing="0"/>
              <w:ind w:left="329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Post Doc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D46BE" w14:textId="19512548" w:rsidR="00C1307C" w:rsidRPr="006A175C" w:rsidRDefault="00A72BEF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1</w:t>
            </w:r>
            <w:r w:rsidR="00523BFB" w:rsidRPr="006A175C">
              <w:rPr>
                <w:sz w:val="24"/>
                <w:szCs w:val="24"/>
              </w:rPr>
              <w:t xml:space="preserve"> (6%)</w:t>
            </w:r>
          </w:p>
        </w:tc>
      </w:tr>
      <w:tr w:rsidR="006A175C" w:rsidRPr="006A175C" w14:paraId="5F3D66B7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277A" w14:textId="3F88A79E" w:rsidR="00EB3B92" w:rsidRPr="006A175C" w:rsidRDefault="00EB3B92" w:rsidP="00EB3B92">
            <w:pPr>
              <w:pStyle w:val="NormalWeb"/>
              <w:spacing w:before="0" w:beforeAutospacing="0" w:after="0" w:afterAutospacing="0"/>
              <w:ind w:left="329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Research Coordinators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3FBF" w14:textId="6632C190" w:rsidR="00EB3B92" w:rsidRPr="006A175C" w:rsidRDefault="00A72BEF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2</w:t>
            </w:r>
            <w:r w:rsidR="00523BFB" w:rsidRPr="006A175C">
              <w:rPr>
                <w:sz w:val="24"/>
                <w:szCs w:val="24"/>
              </w:rPr>
              <w:t xml:space="preserve"> (12%)</w:t>
            </w:r>
          </w:p>
        </w:tc>
      </w:tr>
      <w:tr w:rsidR="006A175C" w:rsidRPr="006A175C" w14:paraId="1FC56788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1E09" w14:textId="69254AB0" w:rsidR="00C1307C" w:rsidRPr="006A175C" w:rsidRDefault="00C1307C" w:rsidP="00EB3B92">
            <w:pPr>
              <w:pStyle w:val="NormalWeb"/>
              <w:spacing w:before="0" w:beforeAutospacing="0" w:after="0" w:afterAutospacing="0"/>
              <w:ind w:left="329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Faculty</w:t>
            </w:r>
            <w:r w:rsidR="00A72BEF" w:rsidRPr="006A175C">
              <w:rPr>
                <w:sz w:val="24"/>
                <w:szCs w:val="24"/>
              </w:rPr>
              <w:t xml:space="preserve"> Members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FE0F" w14:textId="07B20E4F" w:rsidR="00C1307C" w:rsidRPr="006A175C" w:rsidRDefault="00A72BEF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2</w:t>
            </w:r>
            <w:r w:rsidR="00523BFB" w:rsidRPr="006A175C">
              <w:rPr>
                <w:sz w:val="24"/>
                <w:szCs w:val="24"/>
              </w:rPr>
              <w:t xml:space="preserve"> (12%)</w:t>
            </w:r>
          </w:p>
        </w:tc>
      </w:tr>
      <w:tr w:rsidR="006A175C" w:rsidRPr="006A175C" w14:paraId="4B52BCF9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49F1" w14:textId="4ABC0765" w:rsidR="00C1307C" w:rsidRPr="006A175C" w:rsidRDefault="00C1307C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Software Development team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47AAA" w14:textId="6DD83F6C" w:rsidR="00C1307C" w:rsidRPr="006A175C" w:rsidRDefault="00C1307C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</w:p>
        </w:tc>
      </w:tr>
      <w:tr w:rsidR="006A175C" w:rsidRPr="006A175C" w14:paraId="7E8815AD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543A" w14:textId="7B285639" w:rsidR="00C1307C" w:rsidRPr="006A175C" w:rsidRDefault="00C1307C" w:rsidP="00A72BEF">
            <w:pPr>
              <w:pStyle w:val="NormalWeb"/>
              <w:spacing w:before="0" w:beforeAutospacing="0" w:after="0" w:afterAutospacing="0"/>
              <w:ind w:left="329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&gt;3 years of software development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0CF5" w14:textId="546C36B1" w:rsidR="00C1307C" w:rsidRPr="006A175C" w:rsidRDefault="00A72BEF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 xml:space="preserve">1 </w:t>
            </w:r>
            <w:r w:rsidR="00523BFB" w:rsidRPr="006A175C">
              <w:rPr>
                <w:sz w:val="24"/>
                <w:szCs w:val="24"/>
              </w:rPr>
              <w:t>(6%)</w:t>
            </w:r>
          </w:p>
        </w:tc>
      </w:tr>
      <w:tr w:rsidR="006A175C" w:rsidRPr="006A175C" w14:paraId="41A60CD4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65798" w14:textId="5B4C290F" w:rsidR="00C1307C" w:rsidRPr="006A175C" w:rsidRDefault="00C1307C" w:rsidP="00A72BEF">
            <w:pPr>
              <w:pStyle w:val="NormalWeb"/>
              <w:spacing w:before="0" w:beforeAutospacing="0" w:after="0" w:afterAutospacing="0"/>
              <w:ind w:left="329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&lt;3 years of experience</w:t>
            </w:r>
          </w:p>
        </w:tc>
        <w:tc>
          <w:tcPr>
            <w:tcW w:w="23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B4581" w14:textId="06C2F266" w:rsidR="00C1307C" w:rsidRPr="006A175C" w:rsidRDefault="00A72BEF" w:rsidP="004F38C5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3</w:t>
            </w:r>
            <w:r w:rsidR="00523BFB" w:rsidRPr="006A175C">
              <w:rPr>
                <w:sz w:val="24"/>
                <w:szCs w:val="24"/>
              </w:rPr>
              <w:t xml:space="preserve"> (18%)</w:t>
            </w:r>
          </w:p>
        </w:tc>
      </w:tr>
      <w:tr w:rsidR="006A175C" w:rsidRPr="006A175C" w14:paraId="36C0D47F" w14:textId="77777777" w:rsidTr="006A175C">
        <w:tc>
          <w:tcPr>
            <w:tcW w:w="282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57658" w14:textId="742F5BD4" w:rsidR="00C1307C" w:rsidRPr="006A175C" w:rsidRDefault="00C1307C" w:rsidP="00C1307C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Sex (Female)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D04" w14:textId="6B774EFF" w:rsidR="00C1307C" w:rsidRPr="006A175C" w:rsidRDefault="00523BFB" w:rsidP="00C1307C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6 (35%)</w:t>
            </w:r>
          </w:p>
        </w:tc>
      </w:tr>
    </w:tbl>
    <w:p w14:paraId="773F8740" w14:textId="37AD736C" w:rsidR="00CF1758" w:rsidRPr="006A175C" w:rsidRDefault="00D77C30" w:rsidP="00D77C30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6A175C">
        <w:rPr>
          <w:rFonts w:ascii="Times New Roman" w:eastAsia="Times New Roman" w:hAnsi="Times New Roman" w:cs="Times New Roman"/>
        </w:rPr>
        <w:t>Note: Data are presented as</w:t>
      </w:r>
      <w:r w:rsidR="00523BFB" w:rsidRPr="006A175C">
        <w:rPr>
          <w:rFonts w:ascii="Times New Roman" w:eastAsia="Times New Roman" w:hAnsi="Times New Roman" w:cs="Times New Roman"/>
        </w:rPr>
        <w:t xml:space="preserve"> </w:t>
      </w:r>
      <w:r w:rsidR="00523BFB" w:rsidRPr="006A175C">
        <w:rPr>
          <w:rFonts w:ascii="Times New Roman" w:eastAsia="Times New Roman" w:hAnsi="Times New Roman" w:cs="Times New Roman"/>
          <w:i/>
          <w:iCs/>
        </w:rPr>
        <w:t>n</w:t>
      </w:r>
      <w:r w:rsidRPr="006A175C">
        <w:rPr>
          <w:rFonts w:ascii="Times New Roman" w:eastAsia="Times New Roman" w:hAnsi="Times New Roman" w:cs="Times New Roman"/>
        </w:rPr>
        <w:t xml:space="preserve"> (percentage).</w:t>
      </w:r>
    </w:p>
    <w:p w14:paraId="4A1719D5" w14:textId="3ADE7DAF" w:rsidR="00E60379" w:rsidRPr="006A175C" w:rsidRDefault="00E60379">
      <w:pPr>
        <w:tabs>
          <w:tab w:val="left" w:pos="3495"/>
        </w:tabs>
        <w:rPr>
          <w:rFonts w:ascii="Times New Roman" w:hAnsi="Times New Roman" w:cs="Times New Roman"/>
        </w:rPr>
      </w:pPr>
    </w:p>
    <w:p w14:paraId="04887B38" w14:textId="02EBC241" w:rsidR="00D97646" w:rsidRPr="006A175C" w:rsidRDefault="00D97646">
      <w:pPr>
        <w:tabs>
          <w:tab w:val="left" w:pos="3495"/>
        </w:tabs>
        <w:rPr>
          <w:rFonts w:ascii="Times New Roman" w:hAnsi="Times New Roman" w:cs="Times New Roman"/>
        </w:rPr>
      </w:pPr>
    </w:p>
    <w:p w14:paraId="2987DFDA" w14:textId="5CA3766D" w:rsidR="00D97646" w:rsidRPr="006A175C" w:rsidRDefault="00D97646">
      <w:pPr>
        <w:tabs>
          <w:tab w:val="left" w:pos="3495"/>
        </w:tabs>
        <w:rPr>
          <w:rFonts w:ascii="Times New Roman" w:hAnsi="Times New Roman" w:cs="Times New Roman"/>
        </w:rPr>
      </w:pPr>
    </w:p>
    <w:p w14:paraId="06032857" w14:textId="422F44EE" w:rsidR="00D97646" w:rsidRPr="006A175C" w:rsidRDefault="00D97646">
      <w:pPr>
        <w:tabs>
          <w:tab w:val="left" w:pos="3495"/>
        </w:tabs>
        <w:rPr>
          <w:rFonts w:ascii="Times New Roman" w:hAnsi="Times New Roman" w:cs="Times New Roman"/>
        </w:rPr>
      </w:pPr>
    </w:p>
    <w:p w14:paraId="2A744890" w14:textId="4A107795" w:rsidR="00D97646" w:rsidRPr="006A175C" w:rsidRDefault="00D97646">
      <w:pPr>
        <w:tabs>
          <w:tab w:val="left" w:pos="3495"/>
        </w:tabs>
        <w:rPr>
          <w:rFonts w:ascii="Times New Roman" w:hAnsi="Times New Roman" w:cs="Times New Roman"/>
        </w:rPr>
      </w:pPr>
    </w:p>
    <w:p w14:paraId="74C85C9A" w14:textId="4595791B" w:rsidR="00D97646" w:rsidRPr="006A175C" w:rsidRDefault="00D97646">
      <w:pPr>
        <w:tabs>
          <w:tab w:val="left" w:pos="3495"/>
        </w:tabs>
        <w:rPr>
          <w:rFonts w:ascii="Times New Roman" w:hAnsi="Times New Roman" w:cs="Times New Roman"/>
        </w:rPr>
      </w:pPr>
    </w:p>
    <w:p w14:paraId="1253CFB6" w14:textId="345436DC" w:rsidR="00D97646" w:rsidRPr="006A175C" w:rsidRDefault="00D97646">
      <w:pPr>
        <w:tabs>
          <w:tab w:val="left" w:pos="3495"/>
        </w:tabs>
        <w:rPr>
          <w:rFonts w:ascii="Times New Roman" w:hAnsi="Times New Roman" w:cs="Times New Roman"/>
        </w:rPr>
      </w:pPr>
    </w:p>
    <w:p w14:paraId="1DC9632D" w14:textId="6306E1F3" w:rsidR="00D97646" w:rsidRDefault="00D97646">
      <w:pPr>
        <w:tabs>
          <w:tab w:val="left" w:pos="3495"/>
        </w:tabs>
        <w:rPr>
          <w:rFonts w:ascii="Times New Roman" w:hAnsi="Times New Roman" w:cs="Times New Roman"/>
        </w:rPr>
      </w:pPr>
    </w:p>
    <w:p w14:paraId="1A17144D" w14:textId="77777777" w:rsidR="006A175C" w:rsidRPr="006A175C" w:rsidRDefault="006A175C">
      <w:pPr>
        <w:tabs>
          <w:tab w:val="left" w:pos="3495"/>
        </w:tabs>
        <w:rPr>
          <w:rFonts w:ascii="Times New Roman" w:hAnsi="Times New Roman" w:cs="Times New Roman"/>
        </w:rPr>
      </w:pPr>
    </w:p>
    <w:p w14:paraId="43C7C659" w14:textId="62112058" w:rsidR="00D97646" w:rsidRPr="006A175C" w:rsidRDefault="00D97646">
      <w:pPr>
        <w:tabs>
          <w:tab w:val="left" w:pos="3495"/>
        </w:tabs>
        <w:rPr>
          <w:rFonts w:ascii="Times New Roman" w:hAnsi="Times New Roman" w:cs="Times New Roman"/>
        </w:rPr>
      </w:pPr>
    </w:p>
    <w:p w14:paraId="4612ABE8" w14:textId="5559B840" w:rsidR="00D97646" w:rsidRPr="006A175C" w:rsidRDefault="00D97646">
      <w:pPr>
        <w:tabs>
          <w:tab w:val="left" w:pos="3495"/>
        </w:tabs>
        <w:rPr>
          <w:rFonts w:ascii="Times New Roman" w:hAnsi="Times New Roman" w:cs="Times New Roman"/>
        </w:rPr>
      </w:pPr>
    </w:p>
    <w:p w14:paraId="4F2A0A52" w14:textId="18104408" w:rsidR="00D97646" w:rsidRPr="006A175C" w:rsidRDefault="00D97646" w:rsidP="006A175C">
      <w:pPr>
        <w:ind w:right="4"/>
        <w:rPr>
          <w:rFonts w:ascii="Times New Roman" w:hAnsi="Times New Roman" w:cs="Times New Roman"/>
        </w:rPr>
      </w:pPr>
      <w:r w:rsidRPr="006A175C">
        <w:rPr>
          <w:rFonts w:ascii="Times New Roman" w:hAnsi="Times New Roman" w:cs="Times New Roman"/>
        </w:rPr>
        <w:lastRenderedPageBreak/>
        <w:t xml:space="preserve">Table </w:t>
      </w:r>
      <w:r w:rsidR="006A175C">
        <w:rPr>
          <w:rFonts w:ascii="Times New Roman" w:hAnsi="Times New Roman" w:cs="Times New Roman"/>
        </w:rPr>
        <w:t>S2</w:t>
      </w:r>
      <w:r w:rsidRPr="006A175C">
        <w:rPr>
          <w:rFonts w:ascii="Times New Roman" w:hAnsi="Times New Roman" w:cs="Times New Roman"/>
        </w:rPr>
        <w:t xml:space="preserve">: </w:t>
      </w:r>
      <w:r w:rsidR="004A0882">
        <w:rPr>
          <w:rFonts w:ascii="Times New Roman" w:hAnsi="Times New Roman" w:cs="Times New Roman"/>
        </w:rPr>
        <w:t xml:space="preserve">Participant </w:t>
      </w:r>
      <w:r w:rsidRPr="006A175C">
        <w:rPr>
          <w:rFonts w:ascii="Times New Roman" w:hAnsi="Times New Roman" w:cs="Times New Roman"/>
        </w:rPr>
        <w:t>Demographic</w:t>
      </w:r>
      <w:r w:rsidR="004A0882">
        <w:rPr>
          <w:rFonts w:ascii="Times New Roman" w:hAnsi="Times New Roman" w:cs="Times New Roman"/>
        </w:rPr>
        <w:t xml:space="preserve"> Characteristics:</w:t>
      </w:r>
      <w:r w:rsidRPr="006A175C">
        <w:rPr>
          <w:rFonts w:ascii="Times New Roman" w:hAnsi="Times New Roman" w:cs="Times New Roman"/>
        </w:rPr>
        <w:t xml:space="preserve"> </w:t>
      </w:r>
      <w:r w:rsidR="004A0882">
        <w:rPr>
          <w:rFonts w:ascii="Times New Roman" w:hAnsi="Times New Roman" w:cs="Times New Roman"/>
        </w:rPr>
        <w:t>U</w:t>
      </w:r>
      <w:r w:rsidRPr="006A175C">
        <w:rPr>
          <w:rFonts w:ascii="Times New Roman" w:hAnsi="Times New Roman" w:cs="Times New Roman"/>
        </w:rPr>
        <w:t>sability</w:t>
      </w:r>
      <w:r w:rsidR="004A0882">
        <w:rPr>
          <w:rFonts w:ascii="Times New Roman" w:hAnsi="Times New Roman" w:cs="Times New Roman"/>
        </w:rPr>
        <w:t xml:space="preserve"> and Acceptability Testing</w:t>
      </w:r>
    </w:p>
    <w:p w14:paraId="6DFE4856" w14:textId="4264A780" w:rsidR="00D97646" w:rsidRPr="006A175C" w:rsidRDefault="00D97646">
      <w:pPr>
        <w:tabs>
          <w:tab w:val="left" w:pos="3495"/>
        </w:tabs>
        <w:rPr>
          <w:rFonts w:ascii="Times New Roman" w:hAnsi="Times New Roman" w:cs="Times New Roman"/>
        </w:rPr>
      </w:pPr>
    </w:p>
    <w:tbl>
      <w:tblPr>
        <w:tblW w:w="47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1959"/>
      </w:tblGrid>
      <w:tr w:rsidR="006A175C" w:rsidRPr="006A175C" w14:paraId="47BC79FA" w14:textId="77777777" w:rsidTr="006A175C">
        <w:trPr>
          <w:trHeight w:val="206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F5EA8" w14:textId="77777777" w:rsidR="00D97646" w:rsidRPr="006A175C" w:rsidRDefault="00D97646" w:rsidP="00D47D72">
            <w:pPr>
              <w:pStyle w:val="NormalWeb"/>
              <w:spacing w:before="0" w:beforeAutospacing="0" w:after="0" w:afterAutospacing="0"/>
              <w:rPr>
                <w:b/>
                <w:sz w:val="24"/>
                <w:szCs w:val="24"/>
              </w:rPr>
            </w:pPr>
            <w:r w:rsidRPr="006A175C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F2C1F" w14:textId="5A8F68A6" w:rsidR="00D97646" w:rsidRPr="006A175C" w:rsidRDefault="00D97646" w:rsidP="00D47D72">
            <w:pPr>
              <w:rPr>
                <w:rFonts w:ascii="Times New Roman" w:eastAsia="Times New Roman" w:hAnsi="Times New Roman" w:cs="Times New Roman"/>
                <w:b/>
              </w:rPr>
            </w:pPr>
            <w:r w:rsidRPr="006A175C">
              <w:rPr>
                <w:rFonts w:ascii="Times New Roman" w:eastAsia="Times New Roman" w:hAnsi="Times New Roman" w:cs="Times New Roman"/>
                <w:b/>
              </w:rPr>
              <w:t>N=5 (%)</w:t>
            </w:r>
          </w:p>
        </w:tc>
      </w:tr>
      <w:tr w:rsidR="006A175C" w:rsidRPr="006A175C" w14:paraId="79FD4010" w14:textId="77777777" w:rsidTr="006A175C">
        <w:tc>
          <w:tcPr>
            <w:tcW w:w="282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0480F" w14:textId="77777777" w:rsidR="00D97646" w:rsidRPr="006A175C" w:rsidRDefault="00D97646" w:rsidP="00D47D72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Age range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931EE" w14:textId="77777777" w:rsidR="00D97646" w:rsidRPr="006A175C" w:rsidRDefault="00D97646" w:rsidP="00D47D72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</w:p>
        </w:tc>
      </w:tr>
      <w:tr w:rsidR="006A175C" w:rsidRPr="006A175C" w14:paraId="478AEB78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FA665" w14:textId="77777777" w:rsidR="00D97646" w:rsidRPr="006A175C" w:rsidRDefault="00D97646" w:rsidP="00D47D72">
            <w:pPr>
              <w:pStyle w:val="NormalWeb"/>
              <w:spacing w:before="0" w:beforeAutospacing="0" w:after="0" w:afterAutospacing="0"/>
              <w:ind w:left="47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20-30</w:t>
            </w:r>
          </w:p>
        </w:tc>
        <w:tc>
          <w:tcPr>
            <w:tcW w:w="1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F187B" w14:textId="430EAACB" w:rsidR="00D97646" w:rsidRPr="006A175C" w:rsidRDefault="00D97646" w:rsidP="00D47D72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1</w:t>
            </w:r>
            <w:r w:rsidR="004A0882">
              <w:rPr>
                <w:sz w:val="24"/>
                <w:szCs w:val="24"/>
              </w:rPr>
              <w:t xml:space="preserve"> </w:t>
            </w:r>
            <w:r w:rsidRPr="006A175C">
              <w:rPr>
                <w:sz w:val="24"/>
                <w:szCs w:val="24"/>
              </w:rPr>
              <w:t>(76%)</w:t>
            </w:r>
          </w:p>
        </w:tc>
      </w:tr>
      <w:tr w:rsidR="006A175C" w:rsidRPr="006A175C" w14:paraId="6BFAE53D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2AB1" w14:textId="77777777" w:rsidR="00D97646" w:rsidRPr="006A175C" w:rsidRDefault="00D97646" w:rsidP="00D47D72">
            <w:pPr>
              <w:pStyle w:val="NormalWeb"/>
              <w:spacing w:before="0" w:beforeAutospacing="0" w:after="0" w:afterAutospacing="0"/>
              <w:ind w:left="47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30-40</w:t>
            </w:r>
          </w:p>
        </w:tc>
        <w:tc>
          <w:tcPr>
            <w:tcW w:w="1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A8D0" w14:textId="6180D953" w:rsidR="00D97646" w:rsidRPr="006A175C" w:rsidRDefault="00D97646" w:rsidP="00D47D72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2 (6%)</w:t>
            </w:r>
          </w:p>
        </w:tc>
      </w:tr>
      <w:tr w:rsidR="006A175C" w:rsidRPr="006A175C" w14:paraId="0CAFC9AD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93F69" w14:textId="77777777" w:rsidR="00D97646" w:rsidRPr="006A175C" w:rsidRDefault="00D97646" w:rsidP="00D47D72">
            <w:pPr>
              <w:pStyle w:val="NormalWeb"/>
              <w:spacing w:before="0" w:beforeAutospacing="0" w:after="0" w:afterAutospacing="0"/>
              <w:ind w:left="47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40-50</w:t>
            </w:r>
          </w:p>
        </w:tc>
        <w:tc>
          <w:tcPr>
            <w:tcW w:w="1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6881" w14:textId="4EE48AE7" w:rsidR="00D97646" w:rsidRPr="006A175C" w:rsidRDefault="00D97646" w:rsidP="00D47D72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1 (18%)</w:t>
            </w:r>
          </w:p>
        </w:tc>
      </w:tr>
      <w:tr w:rsidR="006A175C" w:rsidRPr="006A175C" w14:paraId="168D6342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896C9" w14:textId="15256359" w:rsidR="00D97646" w:rsidRPr="006A175C" w:rsidRDefault="00B74A78" w:rsidP="00D47D72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 xml:space="preserve">Current Position </w:t>
            </w:r>
          </w:p>
        </w:tc>
        <w:tc>
          <w:tcPr>
            <w:tcW w:w="1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8BE9" w14:textId="77777777" w:rsidR="00D97646" w:rsidRPr="006A175C" w:rsidRDefault="00D97646" w:rsidP="00D47D72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</w:p>
        </w:tc>
      </w:tr>
      <w:tr w:rsidR="006A175C" w:rsidRPr="006A175C" w14:paraId="603DA0D8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3FF63" w14:textId="77777777" w:rsidR="00D97646" w:rsidRPr="006A175C" w:rsidRDefault="00D97646" w:rsidP="00D47D72">
            <w:pPr>
              <w:pStyle w:val="NormalWeb"/>
              <w:spacing w:before="0" w:beforeAutospacing="0" w:after="0" w:afterAutospacing="0"/>
              <w:ind w:left="329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Graduate Students (M.Sc., Ph.D.)</w:t>
            </w:r>
          </w:p>
        </w:tc>
        <w:tc>
          <w:tcPr>
            <w:tcW w:w="1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4F22" w14:textId="6CDFEDF2" w:rsidR="00D97646" w:rsidRPr="006A175C" w:rsidRDefault="00D97646" w:rsidP="00D47D72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2 (41%)</w:t>
            </w:r>
          </w:p>
        </w:tc>
      </w:tr>
      <w:tr w:rsidR="006A175C" w:rsidRPr="006A175C" w14:paraId="0D5BC208" w14:textId="77777777" w:rsidTr="006A175C"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BABE3" w14:textId="77777777" w:rsidR="00D97646" w:rsidRPr="006A175C" w:rsidRDefault="00D97646" w:rsidP="00D47D72">
            <w:pPr>
              <w:pStyle w:val="NormalWeb"/>
              <w:spacing w:before="0" w:beforeAutospacing="0" w:after="0" w:afterAutospacing="0"/>
              <w:ind w:left="329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Faculty Members</w:t>
            </w:r>
          </w:p>
        </w:tc>
        <w:tc>
          <w:tcPr>
            <w:tcW w:w="1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EFF7" w14:textId="68E5472A" w:rsidR="00D97646" w:rsidRPr="006A175C" w:rsidRDefault="00D97646" w:rsidP="00D47D72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3 (12%)</w:t>
            </w:r>
          </w:p>
        </w:tc>
      </w:tr>
      <w:tr w:rsidR="006A175C" w:rsidRPr="006A175C" w14:paraId="584FEFFE" w14:textId="77777777" w:rsidTr="006A175C">
        <w:tc>
          <w:tcPr>
            <w:tcW w:w="282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1DB98" w14:textId="77777777" w:rsidR="00D97646" w:rsidRPr="006A175C" w:rsidRDefault="00D97646" w:rsidP="00D47D72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Sex (Female)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22771" w14:textId="3875CAF0" w:rsidR="00D97646" w:rsidRPr="006A175C" w:rsidRDefault="00D97646" w:rsidP="00D47D72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6A175C">
              <w:rPr>
                <w:sz w:val="24"/>
                <w:szCs w:val="24"/>
              </w:rPr>
              <w:t>3 (35%)</w:t>
            </w:r>
          </w:p>
        </w:tc>
      </w:tr>
    </w:tbl>
    <w:p w14:paraId="3CB7F658" w14:textId="79362C8C" w:rsidR="00D97646" w:rsidRPr="006A175C" w:rsidRDefault="00D97646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6A175C">
        <w:rPr>
          <w:rFonts w:ascii="Times New Roman" w:eastAsia="Times New Roman" w:hAnsi="Times New Roman" w:cs="Times New Roman"/>
        </w:rPr>
        <w:t xml:space="preserve">Note: Data are presented as </w:t>
      </w:r>
      <w:r w:rsidRPr="006A175C">
        <w:rPr>
          <w:rFonts w:ascii="Times New Roman" w:eastAsia="Times New Roman" w:hAnsi="Times New Roman" w:cs="Times New Roman"/>
          <w:i/>
          <w:iCs/>
        </w:rPr>
        <w:t>n</w:t>
      </w:r>
      <w:r w:rsidRPr="006A175C">
        <w:rPr>
          <w:rFonts w:ascii="Times New Roman" w:eastAsia="Times New Roman" w:hAnsi="Times New Roman" w:cs="Times New Roman"/>
        </w:rPr>
        <w:t xml:space="preserve"> (percentage).</w:t>
      </w:r>
    </w:p>
    <w:p w14:paraId="2E57E2AF" w14:textId="7CA015BC" w:rsidR="00594C01" w:rsidRPr="006A175C" w:rsidRDefault="00594C01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23EF140A" w14:textId="77777777" w:rsidR="00594C01" w:rsidRPr="006A175C" w:rsidRDefault="00594C01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32C9F65E" w14:textId="77777777" w:rsidR="00594C01" w:rsidRPr="006A175C" w:rsidRDefault="00594C01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74FF7E9C" w14:textId="77777777" w:rsidR="00594C01" w:rsidRPr="006A175C" w:rsidRDefault="00594C01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5BB297A4" w14:textId="77777777" w:rsidR="00594C01" w:rsidRPr="006A175C" w:rsidRDefault="00594C01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0A4603A3" w14:textId="77777777" w:rsidR="00594C01" w:rsidRPr="006A175C" w:rsidRDefault="00594C01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7A64FE05" w14:textId="77777777" w:rsidR="00594C01" w:rsidRPr="006A175C" w:rsidRDefault="00594C01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21FC5AFB" w14:textId="77777777" w:rsidR="00594C01" w:rsidRPr="006A175C" w:rsidRDefault="00594C01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1D4E409B" w14:textId="77777777" w:rsidR="00594C01" w:rsidRPr="006A175C" w:rsidRDefault="00594C01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3CF9AE57" w14:textId="023F7DF1" w:rsidR="00594C01" w:rsidRPr="006A175C" w:rsidRDefault="006A175C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3</w:t>
      </w:r>
      <w:r w:rsidR="00594C01" w:rsidRPr="006A175C">
        <w:rPr>
          <w:rFonts w:ascii="Times New Roman" w:eastAsia="Times New Roman" w:hAnsi="Times New Roman" w:cs="Times New Roman"/>
        </w:rPr>
        <w:t xml:space="preserve">: </w:t>
      </w:r>
      <w:r w:rsidR="00B96EB7">
        <w:rPr>
          <w:rFonts w:ascii="Times New Roman" w:eastAsia="Times New Roman" w:hAnsi="Times New Roman" w:cs="Times New Roman"/>
        </w:rPr>
        <w:t>Platform Likability</w:t>
      </w:r>
      <w:r w:rsidR="00594C01" w:rsidRPr="006A175C">
        <w:rPr>
          <w:rFonts w:ascii="Times New Roman" w:eastAsia="Times New Roman" w:hAnsi="Times New Roman" w:cs="Times New Roman"/>
        </w:rPr>
        <w:t xml:space="preserve"> and </w:t>
      </w:r>
      <w:r w:rsidR="00B96EB7" w:rsidRPr="00B96EB7">
        <w:rPr>
          <w:rFonts w:ascii="Times New Roman" w:eastAsia="Times New Roman" w:hAnsi="Times New Roman" w:cs="Times New Roman"/>
        </w:rPr>
        <w:t xml:space="preserve">Usefulness </w:t>
      </w:r>
      <w:r w:rsidR="00B96EB7">
        <w:rPr>
          <w:rFonts w:ascii="Times New Roman" w:eastAsia="Times New Roman" w:hAnsi="Times New Roman" w:cs="Times New Roman"/>
        </w:rPr>
        <w:t>S</w:t>
      </w:r>
      <w:r w:rsidR="00594C01" w:rsidRPr="006A175C">
        <w:rPr>
          <w:rFonts w:ascii="Times New Roman" w:eastAsia="Times New Roman" w:hAnsi="Times New Roman" w:cs="Times New Roman"/>
        </w:rPr>
        <w:t>core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6232"/>
        <w:gridCol w:w="1701"/>
        <w:gridCol w:w="1417"/>
      </w:tblGrid>
      <w:tr w:rsidR="006A175C" w:rsidRPr="006A175C" w14:paraId="747EF2CE" w14:textId="40226434" w:rsidTr="006A175C">
        <w:trPr>
          <w:trHeight w:val="560"/>
        </w:trPr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7FD57" w14:textId="044406E5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Likabi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FA500E" w14:textId="1E6E4DA3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n=5</w:t>
            </w:r>
          </w:p>
          <w:p w14:paraId="1A575565" w14:textId="2389A7E2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781C33" w14:textId="77777777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  <w:p w14:paraId="026AE268" w14:textId="5279A33C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Range</w:t>
            </w:r>
          </w:p>
        </w:tc>
      </w:tr>
      <w:tr w:rsidR="006A175C" w:rsidRPr="006A175C" w14:paraId="6FB82EF9" w14:textId="597C5625" w:rsidTr="006A175C">
        <w:trPr>
          <w:trHeight w:val="560"/>
        </w:trPr>
        <w:tc>
          <w:tcPr>
            <w:tcW w:w="6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E9789" w14:textId="3C31D668" w:rsidR="00594C01" w:rsidRPr="006A175C" w:rsidRDefault="00594C01" w:rsidP="006A175C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I like the </w:t>
            </w:r>
            <w:r w:rsidR="00952E51" w:rsidRPr="006A175C">
              <w:rPr>
                <w:rFonts w:ascii="Times New Roman" w:eastAsia="Times New Roman" w:hAnsi="Times New Roman" w:cs="Times New Roman"/>
                <w:lang w:val="en-CA"/>
              </w:rPr>
              <w:t>user-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interface of the </w:t>
            </w:r>
            <w:r w:rsidR="000B76E7"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research 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>admin por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29A891" w14:textId="5BC81139" w:rsidR="00594C01" w:rsidRPr="006A175C" w:rsidRDefault="00952E5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8.2 </w:t>
            </w:r>
            <w:r w:rsidR="00594C01" w:rsidRPr="006A175C">
              <w:rPr>
                <w:rFonts w:ascii="Times New Roman" w:eastAsia="Times New Roman" w:hAnsi="Times New Roman" w:cs="Times New Roman"/>
                <w:lang w:val="en-CA"/>
              </w:rPr>
              <w:t>(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>2.</w:t>
            </w:r>
            <w:r w:rsidR="006A175C">
              <w:rPr>
                <w:rFonts w:ascii="Times New Roman" w:eastAsia="Times New Roman" w:hAnsi="Times New Roman" w:cs="Times New Roman"/>
                <w:lang w:val="en-CA"/>
              </w:rPr>
              <w:t>2</w:t>
            </w:r>
            <w:r w:rsidR="00594C01" w:rsidRPr="006A175C">
              <w:rPr>
                <w:rFonts w:ascii="Times New Roman" w:eastAsia="Times New Roman" w:hAnsi="Times New Roman" w:cs="Times New Roman"/>
                <w:lang w:val="en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01A349" w14:textId="6A4DAB39" w:rsidR="00594C01" w:rsidRPr="006A175C" w:rsidRDefault="000D05B3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5</w:t>
            </w:r>
            <w:r w:rsidR="00594C01" w:rsidRPr="006A175C">
              <w:rPr>
                <w:rFonts w:ascii="Times New Roman" w:eastAsia="Times New Roman" w:hAnsi="Times New Roman" w:cs="Times New Roman"/>
                <w:lang w:val="en-CA"/>
              </w:rPr>
              <w:t>-10</w:t>
            </w:r>
          </w:p>
        </w:tc>
      </w:tr>
      <w:tr w:rsidR="006A175C" w:rsidRPr="006A175C" w14:paraId="0D3FFB68" w14:textId="63E1E9D4" w:rsidTr="006A175C">
        <w:trPr>
          <w:trHeight w:val="560"/>
        </w:trPr>
        <w:tc>
          <w:tcPr>
            <w:tcW w:w="6232" w:type="dxa"/>
            <w:shd w:val="clear" w:color="auto" w:fill="auto"/>
            <w:vAlign w:val="center"/>
            <w:hideMark/>
          </w:tcPr>
          <w:p w14:paraId="3A37E459" w14:textId="16277C73" w:rsidR="00594C01" w:rsidRPr="006A175C" w:rsidRDefault="000B76E7" w:rsidP="006A175C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I like the user-interface of the participant App</w:t>
            </w:r>
          </w:p>
        </w:tc>
        <w:tc>
          <w:tcPr>
            <w:tcW w:w="1701" w:type="dxa"/>
          </w:tcPr>
          <w:p w14:paraId="150F0982" w14:textId="47D4B113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8.</w:t>
            </w:r>
            <w:r w:rsidR="00952E51" w:rsidRPr="006A175C">
              <w:rPr>
                <w:rFonts w:ascii="Times New Roman" w:eastAsia="Times New Roman" w:hAnsi="Times New Roman" w:cs="Times New Roman"/>
                <w:lang w:val="en-CA"/>
              </w:rPr>
              <w:t>8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 (1.8)</w:t>
            </w:r>
          </w:p>
        </w:tc>
        <w:tc>
          <w:tcPr>
            <w:tcW w:w="1417" w:type="dxa"/>
          </w:tcPr>
          <w:p w14:paraId="6CD460B3" w14:textId="09E97D27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6-10</w:t>
            </w:r>
          </w:p>
        </w:tc>
      </w:tr>
      <w:tr w:rsidR="006A175C" w:rsidRPr="006A175C" w14:paraId="7F71CE43" w14:textId="1EA48A03" w:rsidTr="006A175C">
        <w:trPr>
          <w:trHeight w:val="560"/>
        </w:trPr>
        <w:tc>
          <w:tcPr>
            <w:tcW w:w="6232" w:type="dxa"/>
            <w:shd w:val="clear" w:color="auto" w:fill="auto"/>
            <w:noWrap/>
            <w:vAlign w:val="center"/>
          </w:tcPr>
          <w:p w14:paraId="0289E70F" w14:textId="26AA8404" w:rsidR="00594C01" w:rsidRPr="006A175C" w:rsidRDefault="000B76E7" w:rsidP="006A175C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The research admin portal was easy to use.</w:t>
            </w:r>
          </w:p>
        </w:tc>
        <w:tc>
          <w:tcPr>
            <w:tcW w:w="1701" w:type="dxa"/>
          </w:tcPr>
          <w:p w14:paraId="13501CF3" w14:textId="053E0ED0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8.</w:t>
            </w:r>
            <w:r w:rsidR="00952E51" w:rsidRPr="006A175C">
              <w:rPr>
                <w:rFonts w:ascii="Times New Roman" w:eastAsia="Times New Roman" w:hAnsi="Times New Roman" w:cs="Times New Roman"/>
                <w:lang w:val="en-CA"/>
              </w:rPr>
              <w:t>0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 (2.</w:t>
            </w:r>
            <w:r w:rsidR="00952E51" w:rsidRPr="006A175C">
              <w:rPr>
                <w:rFonts w:ascii="Times New Roman" w:eastAsia="Times New Roman" w:hAnsi="Times New Roman" w:cs="Times New Roman"/>
                <w:lang w:val="en-CA"/>
              </w:rPr>
              <w:t>0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>)</w:t>
            </w:r>
          </w:p>
        </w:tc>
        <w:tc>
          <w:tcPr>
            <w:tcW w:w="1417" w:type="dxa"/>
          </w:tcPr>
          <w:p w14:paraId="294F4B57" w14:textId="32C1B295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5-10</w:t>
            </w:r>
          </w:p>
        </w:tc>
      </w:tr>
      <w:tr w:rsidR="006A175C" w:rsidRPr="006A175C" w14:paraId="755A66BB" w14:textId="77777777" w:rsidTr="006A175C">
        <w:trPr>
          <w:trHeight w:val="560"/>
        </w:trPr>
        <w:tc>
          <w:tcPr>
            <w:tcW w:w="6232" w:type="dxa"/>
            <w:shd w:val="clear" w:color="auto" w:fill="auto"/>
            <w:noWrap/>
            <w:vAlign w:val="center"/>
          </w:tcPr>
          <w:p w14:paraId="2012E073" w14:textId="21A8BC3C" w:rsidR="000B76E7" w:rsidRPr="006A175C" w:rsidRDefault="000B76E7" w:rsidP="006A175C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The participant app was easy to use.</w:t>
            </w:r>
          </w:p>
        </w:tc>
        <w:tc>
          <w:tcPr>
            <w:tcW w:w="1701" w:type="dxa"/>
          </w:tcPr>
          <w:p w14:paraId="0F3968BB" w14:textId="30117CBC" w:rsidR="000B76E7" w:rsidRPr="006A175C" w:rsidRDefault="000B76E7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8.6(1.7)</w:t>
            </w:r>
          </w:p>
        </w:tc>
        <w:tc>
          <w:tcPr>
            <w:tcW w:w="1417" w:type="dxa"/>
          </w:tcPr>
          <w:p w14:paraId="28739651" w14:textId="5A211EC9" w:rsidR="000B76E7" w:rsidRPr="006A175C" w:rsidRDefault="000B76E7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6-10</w:t>
            </w:r>
          </w:p>
        </w:tc>
      </w:tr>
      <w:tr w:rsidR="006A175C" w:rsidRPr="006A175C" w14:paraId="0AC690CF" w14:textId="620A0F90" w:rsidTr="006A175C">
        <w:trPr>
          <w:trHeight w:val="560"/>
        </w:trPr>
        <w:tc>
          <w:tcPr>
            <w:tcW w:w="6232" w:type="dxa"/>
            <w:shd w:val="clear" w:color="auto" w:fill="auto"/>
            <w:noWrap/>
            <w:vAlign w:val="center"/>
          </w:tcPr>
          <w:p w14:paraId="3085742C" w14:textId="23F233C7" w:rsidR="00594C01" w:rsidRPr="006A175C" w:rsidRDefault="00594C01" w:rsidP="006A175C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The </w:t>
            </w:r>
            <w:r w:rsidR="000B76E7" w:rsidRPr="006A175C">
              <w:rPr>
                <w:rFonts w:ascii="Times New Roman" w:eastAsia="Times New Roman" w:hAnsi="Times New Roman" w:cs="Times New Roman"/>
                <w:lang w:val="en-CA"/>
              </w:rPr>
              <w:t>user-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interface of the </w:t>
            </w:r>
            <w:r w:rsidR="000B76E7" w:rsidRPr="006A175C">
              <w:rPr>
                <w:rFonts w:ascii="Times New Roman" w:eastAsia="Times New Roman" w:hAnsi="Times New Roman" w:cs="Times New Roman"/>
                <w:lang w:val="en-CA"/>
              </w:rPr>
              <w:t>research admin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  <w:r w:rsidR="000B76E7"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portal 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>allowed me to use all the functions offered by the platform.</w:t>
            </w:r>
          </w:p>
        </w:tc>
        <w:tc>
          <w:tcPr>
            <w:tcW w:w="1701" w:type="dxa"/>
          </w:tcPr>
          <w:p w14:paraId="7A73B0AD" w14:textId="47A89B7A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8.</w:t>
            </w:r>
            <w:r w:rsidR="000B76E7" w:rsidRPr="006A175C">
              <w:rPr>
                <w:rFonts w:ascii="Times New Roman" w:eastAsia="Times New Roman" w:hAnsi="Times New Roman" w:cs="Times New Roman"/>
                <w:lang w:val="en-CA"/>
              </w:rPr>
              <w:t>4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>(</w:t>
            </w:r>
            <w:r w:rsidR="00952E51" w:rsidRPr="006A175C">
              <w:rPr>
                <w:rFonts w:ascii="Times New Roman" w:eastAsia="Times New Roman" w:hAnsi="Times New Roman" w:cs="Times New Roman"/>
                <w:lang w:val="en-CA"/>
              </w:rPr>
              <w:t>2.</w:t>
            </w:r>
            <w:r w:rsidR="000B76E7" w:rsidRPr="006A175C">
              <w:rPr>
                <w:rFonts w:ascii="Times New Roman" w:eastAsia="Times New Roman" w:hAnsi="Times New Roman" w:cs="Times New Roman"/>
                <w:lang w:val="en-CA"/>
              </w:rPr>
              <w:t>1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>)</w:t>
            </w:r>
          </w:p>
        </w:tc>
        <w:tc>
          <w:tcPr>
            <w:tcW w:w="1417" w:type="dxa"/>
          </w:tcPr>
          <w:p w14:paraId="3703E1AD" w14:textId="070F88F3" w:rsidR="00594C01" w:rsidRPr="006A175C" w:rsidRDefault="000D05B3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4</w:t>
            </w:r>
            <w:r w:rsidR="00594C01" w:rsidRPr="006A175C">
              <w:rPr>
                <w:rFonts w:ascii="Times New Roman" w:eastAsia="Times New Roman" w:hAnsi="Times New Roman" w:cs="Times New Roman"/>
                <w:lang w:val="en-CA"/>
              </w:rPr>
              <w:t>-10</w:t>
            </w:r>
          </w:p>
        </w:tc>
      </w:tr>
      <w:tr w:rsidR="006A175C" w:rsidRPr="006A175C" w14:paraId="12EA38E0" w14:textId="2AF585F0" w:rsidTr="006A175C">
        <w:trPr>
          <w:trHeight w:val="560"/>
        </w:trPr>
        <w:tc>
          <w:tcPr>
            <w:tcW w:w="6232" w:type="dxa"/>
            <w:shd w:val="clear" w:color="auto" w:fill="auto"/>
            <w:noWrap/>
            <w:vAlign w:val="center"/>
          </w:tcPr>
          <w:p w14:paraId="0A8106B0" w14:textId="2308A23F" w:rsidR="00594C01" w:rsidRPr="006A175C" w:rsidRDefault="00594C01" w:rsidP="006A175C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Whenever I made a mistake </w:t>
            </w:r>
            <w:r w:rsidR="000B76E7" w:rsidRPr="006A175C">
              <w:rPr>
                <w:rFonts w:ascii="Times New Roman" w:eastAsia="Times New Roman" w:hAnsi="Times New Roman" w:cs="Times New Roman"/>
                <w:lang w:val="en-CA"/>
              </w:rPr>
              <w:t>in the research admin portal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>, I could recover easily and quickly.</w:t>
            </w:r>
          </w:p>
        </w:tc>
        <w:tc>
          <w:tcPr>
            <w:tcW w:w="1701" w:type="dxa"/>
          </w:tcPr>
          <w:p w14:paraId="1CDB50D6" w14:textId="431B2590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8.2(2.</w:t>
            </w:r>
            <w:r w:rsidR="00952E51" w:rsidRPr="006A175C">
              <w:rPr>
                <w:rFonts w:ascii="Times New Roman" w:eastAsia="Times New Roman" w:hAnsi="Times New Roman" w:cs="Times New Roman"/>
                <w:lang w:val="en-CA"/>
              </w:rPr>
              <w:t>2</w:t>
            </w:r>
            <w:r w:rsidRPr="006A175C">
              <w:rPr>
                <w:rFonts w:ascii="Times New Roman" w:eastAsia="Times New Roman" w:hAnsi="Times New Roman" w:cs="Times New Roman"/>
                <w:lang w:val="en-CA"/>
              </w:rPr>
              <w:t>)</w:t>
            </w:r>
          </w:p>
        </w:tc>
        <w:tc>
          <w:tcPr>
            <w:tcW w:w="1417" w:type="dxa"/>
          </w:tcPr>
          <w:p w14:paraId="282004BB" w14:textId="42C91930" w:rsidR="00594C01" w:rsidRPr="006A175C" w:rsidRDefault="000D05B3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4</w:t>
            </w:r>
            <w:r w:rsidR="00594C01" w:rsidRPr="006A175C">
              <w:rPr>
                <w:rFonts w:ascii="Times New Roman" w:eastAsia="Times New Roman" w:hAnsi="Times New Roman" w:cs="Times New Roman"/>
                <w:lang w:val="en-CA"/>
              </w:rPr>
              <w:t>-10</w:t>
            </w:r>
          </w:p>
        </w:tc>
      </w:tr>
      <w:tr w:rsidR="006A175C" w:rsidRPr="006A175C" w14:paraId="067EA07B" w14:textId="77777777" w:rsidTr="006A175C">
        <w:trPr>
          <w:trHeight w:val="560"/>
        </w:trPr>
        <w:tc>
          <w:tcPr>
            <w:tcW w:w="6232" w:type="dxa"/>
            <w:shd w:val="clear" w:color="auto" w:fill="auto"/>
            <w:noWrap/>
            <w:vAlign w:val="center"/>
          </w:tcPr>
          <w:p w14:paraId="658D66FF" w14:textId="1672B367" w:rsidR="00952E51" w:rsidRPr="006A175C" w:rsidRDefault="000D05B3" w:rsidP="006A175C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Overall</w:t>
            </w:r>
          </w:p>
        </w:tc>
        <w:tc>
          <w:tcPr>
            <w:tcW w:w="1701" w:type="dxa"/>
          </w:tcPr>
          <w:p w14:paraId="7CB52AFC" w14:textId="23BEC799" w:rsidR="00952E51" w:rsidRPr="006A175C" w:rsidRDefault="000D05B3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8.2(2.2)</w:t>
            </w:r>
          </w:p>
        </w:tc>
        <w:tc>
          <w:tcPr>
            <w:tcW w:w="1417" w:type="dxa"/>
          </w:tcPr>
          <w:p w14:paraId="4D3F0A65" w14:textId="1FEA5193" w:rsidR="00952E51" w:rsidRPr="006A175C" w:rsidRDefault="000D05B3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4-10</w:t>
            </w:r>
          </w:p>
        </w:tc>
      </w:tr>
      <w:tr w:rsidR="006A175C" w:rsidRPr="006A175C" w14:paraId="476BCB62" w14:textId="0F99DE9C" w:rsidTr="006A175C">
        <w:trPr>
          <w:trHeight w:val="560"/>
        </w:trPr>
        <w:tc>
          <w:tcPr>
            <w:tcW w:w="6232" w:type="dxa"/>
            <w:shd w:val="clear" w:color="auto" w:fill="auto"/>
            <w:vAlign w:val="center"/>
          </w:tcPr>
          <w:p w14:paraId="0FE10AE6" w14:textId="7B72FFA5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Usefulness </w:t>
            </w:r>
          </w:p>
        </w:tc>
        <w:tc>
          <w:tcPr>
            <w:tcW w:w="1701" w:type="dxa"/>
          </w:tcPr>
          <w:p w14:paraId="12DB31D8" w14:textId="77777777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417" w:type="dxa"/>
          </w:tcPr>
          <w:p w14:paraId="1CFDB5E1" w14:textId="24451958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</w:tr>
      <w:tr w:rsidR="006A175C" w:rsidRPr="006A175C" w14:paraId="087F984D" w14:textId="4C373CD9" w:rsidTr="006A175C">
        <w:trPr>
          <w:trHeight w:val="560"/>
        </w:trPr>
        <w:tc>
          <w:tcPr>
            <w:tcW w:w="6232" w:type="dxa"/>
            <w:shd w:val="clear" w:color="auto" w:fill="auto"/>
            <w:vAlign w:val="center"/>
          </w:tcPr>
          <w:p w14:paraId="26C25690" w14:textId="2F456DB7" w:rsidR="00594C01" w:rsidRPr="006A175C" w:rsidRDefault="00594C01" w:rsidP="006A175C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The platform would be useful for me as a researcher</w:t>
            </w:r>
          </w:p>
        </w:tc>
        <w:tc>
          <w:tcPr>
            <w:tcW w:w="1701" w:type="dxa"/>
          </w:tcPr>
          <w:p w14:paraId="5D8782A0" w14:textId="6004A3BC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8.6(1.7)</w:t>
            </w:r>
          </w:p>
        </w:tc>
        <w:tc>
          <w:tcPr>
            <w:tcW w:w="1417" w:type="dxa"/>
          </w:tcPr>
          <w:p w14:paraId="7E262EF0" w14:textId="25A78F4E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6-10</w:t>
            </w:r>
          </w:p>
        </w:tc>
      </w:tr>
      <w:tr w:rsidR="006A175C" w:rsidRPr="006A175C" w14:paraId="0D500AA2" w14:textId="19E3B2CA" w:rsidTr="006A175C">
        <w:trPr>
          <w:trHeight w:val="560"/>
        </w:trPr>
        <w:tc>
          <w:tcPr>
            <w:tcW w:w="6232" w:type="dxa"/>
            <w:shd w:val="clear" w:color="auto" w:fill="auto"/>
            <w:vAlign w:val="center"/>
          </w:tcPr>
          <w:p w14:paraId="5160E578" w14:textId="6B225998" w:rsidR="00594C01" w:rsidRPr="006A175C" w:rsidRDefault="00594C01" w:rsidP="006A175C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This platform has all the functions and capabilities I expected it to have.</w:t>
            </w:r>
          </w:p>
        </w:tc>
        <w:tc>
          <w:tcPr>
            <w:tcW w:w="1701" w:type="dxa"/>
          </w:tcPr>
          <w:p w14:paraId="68BEFD54" w14:textId="650F9EC5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8.4 (1.5)</w:t>
            </w:r>
          </w:p>
        </w:tc>
        <w:tc>
          <w:tcPr>
            <w:tcW w:w="1417" w:type="dxa"/>
          </w:tcPr>
          <w:p w14:paraId="4F4E9DC3" w14:textId="09F00350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6-10</w:t>
            </w:r>
          </w:p>
        </w:tc>
      </w:tr>
      <w:tr w:rsidR="006A175C" w:rsidRPr="006A175C" w14:paraId="57F29F1F" w14:textId="16072C64" w:rsidTr="006A175C">
        <w:trPr>
          <w:trHeight w:val="560"/>
        </w:trPr>
        <w:tc>
          <w:tcPr>
            <w:tcW w:w="6232" w:type="dxa"/>
            <w:shd w:val="clear" w:color="auto" w:fill="auto"/>
            <w:vAlign w:val="center"/>
            <w:hideMark/>
          </w:tcPr>
          <w:p w14:paraId="75A1B6E6" w14:textId="4024DC1A" w:rsidR="00594C01" w:rsidRPr="006A175C" w:rsidRDefault="00594C01" w:rsidP="006A175C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 xml:space="preserve">This platform provided an acceptable way to create mHealth research interventions </w:t>
            </w:r>
          </w:p>
        </w:tc>
        <w:tc>
          <w:tcPr>
            <w:tcW w:w="1701" w:type="dxa"/>
          </w:tcPr>
          <w:p w14:paraId="405BD431" w14:textId="4D70C391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8.0 (1.4)</w:t>
            </w:r>
          </w:p>
        </w:tc>
        <w:tc>
          <w:tcPr>
            <w:tcW w:w="1417" w:type="dxa"/>
          </w:tcPr>
          <w:p w14:paraId="2C3EB70B" w14:textId="5A8C632C" w:rsidR="00594C01" w:rsidRPr="006A175C" w:rsidRDefault="00594C01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6-10</w:t>
            </w:r>
          </w:p>
        </w:tc>
      </w:tr>
      <w:tr w:rsidR="006A175C" w:rsidRPr="006A175C" w14:paraId="20D6B6A4" w14:textId="77777777" w:rsidTr="006A175C">
        <w:trPr>
          <w:trHeight w:val="560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25352" w14:textId="02B84461" w:rsidR="00952E51" w:rsidRPr="006A175C" w:rsidRDefault="00952E51" w:rsidP="006A175C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Over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D3647A" w14:textId="3A137061" w:rsidR="00952E51" w:rsidRPr="006A175C" w:rsidRDefault="000D05B3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8.3(1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C2878A" w14:textId="5411174E" w:rsidR="00952E51" w:rsidRPr="006A175C" w:rsidRDefault="000D05B3" w:rsidP="00BA2CE4">
            <w:pPr>
              <w:spacing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6A175C">
              <w:rPr>
                <w:rFonts w:ascii="Times New Roman" w:eastAsia="Times New Roman" w:hAnsi="Times New Roman" w:cs="Times New Roman"/>
                <w:lang w:val="en-CA"/>
              </w:rPr>
              <w:t>6-10</w:t>
            </w:r>
          </w:p>
        </w:tc>
      </w:tr>
    </w:tbl>
    <w:p w14:paraId="0DDBC1FC" w14:textId="42ADA016" w:rsidR="00594C01" w:rsidRPr="006A175C" w:rsidRDefault="00594C01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19E34708" w14:textId="77777777" w:rsidR="00594C01" w:rsidRPr="006A175C" w:rsidRDefault="00594C01" w:rsidP="00D97646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2A7AB570" w14:textId="77777777" w:rsidR="00D97646" w:rsidRPr="006A175C" w:rsidRDefault="00D97646">
      <w:pPr>
        <w:tabs>
          <w:tab w:val="left" w:pos="3495"/>
        </w:tabs>
        <w:rPr>
          <w:rFonts w:ascii="Times New Roman" w:hAnsi="Times New Roman" w:cs="Times New Roman"/>
        </w:rPr>
      </w:pPr>
    </w:p>
    <w:sectPr w:rsidR="00D97646" w:rsidRPr="006A17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870835"/>
    <w:multiLevelType w:val="hybridMultilevel"/>
    <w:tmpl w:val="374E2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8784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C30"/>
    <w:rsid w:val="000B76E7"/>
    <w:rsid w:val="000D05B3"/>
    <w:rsid w:val="004A0882"/>
    <w:rsid w:val="00523BFB"/>
    <w:rsid w:val="00594C01"/>
    <w:rsid w:val="005A2CCD"/>
    <w:rsid w:val="00612166"/>
    <w:rsid w:val="006A175C"/>
    <w:rsid w:val="007D0A13"/>
    <w:rsid w:val="009079F6"/>
    <w:rsid w:val="00952E51"/>
    <w:rsid w:val="00997609"/>
    <w:rsid w:val="00A72BEF"/>
    <w:rsid w:val="00B448DC"/>
    <w:rsid w:val="00B74A78"/>
    <w:rsid w:val="00B96EB7"/>
    <w:rsid w:val="00BA2CE4"/>
    <w:rsid w:val="00C1307C"/>
    <w:rsid w:val="00CF1758"/>
    <w:rsid w:val="00D16424"/>
    <w:rsid w:val="00D77C30"/>
    <w:rsid w:val="00D97646"/>
    <w:rsid w:val="00E60379"/>
    <w:rsid w:val="00EB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486BA"/>
  <w15:chartTrackingRefBased/>
  <w15:docId w15:val="{F3C43964-11B5-414F-B3D1-9B59A1C4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C3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7C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CA"/>
    </w:rPr>
  </w:style>
  <w:style w:type="character" w:customStyle="1" w:styleId="notranslate">
    <w:name w:val="notranslate"/>
    <w:basedOn w:val="DefaultParagraphFont"/>
    <w:rsid w:val="00CF1758"/>
  </w:style>
  <w:style w:type="paragraph" w:styleId="ListParagraph">
    <w:name w:val="List Paragraph"/>
    <w:basedOn w:val="Normal"/>
    <w:uiPriority w:val="34"/>
    <w:qFormat/>
    <w:rsid w:val="00E603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247</Words>
  <Characters>1459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iu</dc:creator>
  <cp:keywords/>
  <dc:description/>
  <cp:lastModifiedBy>sam liu</cp:lastModifiedBy>
  <cp:revision>9</cp:revision>
  <dcterms:created xsi:type="dcterms:W3CDTF">2022-06-26T22:18:00Z</dcterms:created>
  <dcterms:modified xsi:type="dcterms:W3CDTF">2022-06-29T17:02:00Z</dcterms:modified>
</cp:coreProperties>
</file>